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upplementary Table S1 UCR analysis gene data</w:t>
      </w:r>
    </w:p>
    <w:p>
      <w:r>
        <w:drawing>
          <wp:inline distT="0" distB="0" distL="0" distR="0">
            <wp:extent cx="1413510" cy="8631555"/>
            <wp:effectExtent l="0" t="0" r="15240" b="1714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413510" cy="8631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drawing>
          <wp:inline distT="0" distB="0" distL="0" distR="0">
            <wp:extent cx="1380490" cy="8655685"/>
            <wp:effectExtent l="0" t="0" r="10160" b="1206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80490" cy="865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drawing>
          <wp:inline distT="0" distB="0" distL="0" distR="0">
            <wp:extent cx="1445260" cy="8672830"/>
            <wp:effectExtent l="0" t="0" r="2540" b="1397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445260" cy="8672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NumType w:start="1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AzOTI4OGVjZTA5ODIzZDJmMjM2MjZjOWVhZmJmNzMifQ=="/>
  </w:docVars>
  <w:rsids>
    <w:rsidRoot w:val="00000000"/>
    <w:rsid w:val="3129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1T08:13:03Z</dcterms:created>
  <dc:creator>Administrator</dc:creator>
  <cp:lastModifiedBy>Magnolia</cp:lastModifiedBy>
  <dcterms:modified xsi:type="dcterms:W3CDTF">2022-08-01T08:14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C0B34BCAAE6840699CCBF633169ECDC7</vt:lpwstr>
  </property>
</Properties>
</file>